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C3D20" w14:textId="77777777" w:rsidR="00B10C9F" w:rsidRPr="00515C7F" w:rsidRDefault="00B10C9F" w:rsidP="00B10C9F">
      <w:pPr>
        <w:spacing w:before="100" w:beforeAutospacing="1" w:after="200" w:line="360" w:lineRule="auto"/>
        <w:jc w:val="both"/>
        <w:outlineLvl w:val="0"/>
        <w:rPr>
          <w:rFonts w:eastAsia="Times New Roman" w:cs="Times New Roman"/>
          <w:b/>
          <w:smallCaps/>
          <w:spacing w:val="5"/>
          <w:szCs w:val="32"/>
          <w:lang w:val="en-ZA"/>
        </w:rPr>
      </w:pPr>
      <w:bookmarkStart w:id="0" w:name="_Toc518746903"/>
      <w:r w:rsidRPr="00515C7F">
        <w:rPr>
          <w:rFonts w:eastAsia="Times New Roman" w:cs="Times New Roman"/>
          <w:b/>
          <w:smallCaps/>
          <w:spacing w:val="5"/>
          <w:szCs w:val="32"/>
          <w:lang w:val="en-ZA"/>
        </w:rPr>
        <w:t>Supplementary material</w:t>
      </w:r>
      <w:bookmarkEnd w:id="0"/>
    </w:p>
    <w:p w14:paraId="1F119CDD" w14:textId="77777777" w:rsidR="00B10C9F" w:rsidRPr="00515C7F" w:rsidRDefault="00B10C9F" w:rsidP="00B10C9F">
      <w:pPr>
        <w:keepNext/>
        <w:spacing w:before="0" w:after="0" w:line="480" w:lineRule="auto"/>
        <w:jc w:val="both"/>
        <w:rPr>
          <w:rFonts w:eastAsia="Times New Roman" w:cs="Times New Roman"/>
          <w:b/>
          <w:bCs/>
          <w:caps/>
          <w:sz w:val="20"/>
          <w:szCs w:val="18"/>
          <w:lang w:val="en-ZA"/>
        </w:rPr>
      </w:pPr>
      <w:bookmarkStart w:id="1" w:name="_Toc518736910"/>
      <w:r w:rsidRPr="00515C7F">
        <w:rPr>
          <w:rFonts w:eastAsia="Times New Roman" w:cs="Times New Roman"/>
          <w:b/>
          <w:bCs/>
          <w:caps/>
          <w:sz w:val="20"/>
          <w:szCs w:val="18"/>
          <w:lang w:val="en-ZA"/>
        </w:rPr>
        <w:t xml:space="preserve">Table S1. </w:t>
      </w:r>
      <w:r w:rsidRPr="00515C7F">
        <w:rPr>
          <w:rFonts w:eastAsia="Times New Roman" w:cs="Times New Roman"/>
          <w:bCs/>
          <w:sz w:val="20"/>
          <w:szCs w:val="18"/>
          <w:lang w:val="en-ZA"/>
        </w:rPr>
        <w:t xml:space="preserve">Occurrence records for </w:t>
      </w:r>
      <w:proofErr w:type="spellStart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>Inermicapsifer</w:t>
      </w:r>
      <w:proofErr w:type="spellEnd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 xml:space="preserve"> </w:t>
      </w:r>
      <w:proofErr w:type="spellStart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>madagascariensis</w:t>
      </w:r>
      <w:proofErr w:type="spellEnd"/>
      <w:r w:rsidRPr="00515C7F">
        <w:rPr>
          <w:rFonts w:eastAsia="Times New Roman" w:cs="Times New Roman"/>
          <w:bCs/>
          <w:sz w:val="20"/>
          <w:szCs w:val="18"/>
          <w:lang w:val="en-ZA"/>
        </w:rPr>
        <w:t xml:space="preserve">, </w:t>
      </w:r>
      <w:proofErr w:type="spellStart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>Hymenolepis</w:t>
      </w:r>
      <w:proofErr w:type="spellEnd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 xml:space="preserve"> </w:t>
      </w:r>
      <w:proofErr w:type="spellStart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>diminuta</w:t>
      </w:r>
      <w:proofErr w:type="spellEnd"/>
      <w:r w:rsidRPr="00515C7F">
        <w:rPr>
          <w:rFonts w:eastAsia="Times New Roman" w:cs="Times New Roman"/>
          <w:bCs/>
          <w:sz w:val="20"/>
          <w:szCs w:val="18"/>
          <w:lang w:val="en-ZA"/>
        </w:rPr>
        <w:t xml:space="preserve">, </w:t>
      </w:r>
      <w:proofErr w:type="spellStart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>Hymenolepis</w:t>
      </w:r>
      <w:proofErr w:type="spellEnd"/>
      <w:r w:rsidRPr="00515C7F">
        <w:rPr>
          <w:rFonts w:eastAsia="Times New Roman" w:cs="Times New Roman"/>
          <w:bCs/>
          <w:i/>
          <w:sz w:val="20"/>
          <w:szCs w:val="18"/>
          <w:lang w:val="en-ZA"/>
        </w:rPr>
        <w:t xml:space="preserve"> nana</w:t>
      </w:r>
      <w:r w:rsidRPr="00515C7F">
        <w:rPr>
          <w:rFonts w:eastAsia="Times New Roman" w:cs="Times New Roman"/>
          <w:bCs/>
          <w:sz w:val="20"/>
          <w:szCs w:val="18"/>
          <w:lang w:val="en-ZA"/>
        </w:rPr>
        <w:t xml:space="preserve"> used in the species distribution models of rodent-borne cestode species</w:t>
      </w:r>
      <w:r w:rsidRPr="00515C7F">
        <w:rPr>
          <w:rFonts w:eastAsia="Times New Roman" w:cs="Times New Roman"/>
          <w:b/>
          <w:bCs/>
          <w:sz w:val="20"/>
          <w:szCs w:val="18"/>
          <w:lang w:val="en-ZA"/>
        </w:rPr>
        <w:t xml:space="preserve"> </w:t>
      </w:r>
      <w:r w:rsidRPr="00515C7F">
        <w:rPr>
          <w:rFonts w:eastAsia="Times New Roman" w:cs="Times New Roman"/>
          <w:bCs/>
          <w:sz w:val="20"/>
          <w:szCs w:val="18"/>
          <w:lang w:val="en-ZA"/>
        </w:rPr>
        <w:t xml:space="preserve">in South </w:t>
      </w:r>
      <w:proofErr w:type="gramStart"/>
      <w:r w:rsidRPr="00515C7F">
        <w:rPr>
          <w:rFonts w:eastAsia="Times New Roman" w:cs="Times New Roman"/>
          <w:bCs/>
          <w:sz w:val="20"/>
          <w:szCs w:val="18"/>
          <w:lang w:val="en-ZA"/>
        </w:rPr>
        <w:t>Africa</w:t>
      </w:r>
      <w:bookmarkEnd w:id="1"/>
      <w:proofErr w:type="gramEnd"/>
    </w:p>
    <w:tbl>
      <w:tblPr>
        <w:tblW w:w="5104" w:type="pct"/>
        <w:tblLayout w:type="fixed"/>
        <w:tblLook w:val="04A0" w:firstRow="1" w:lastRow="0" w:firstColumn="1" w:lastColumn="0" w:noHBand="0" w:noVBand="1"/>
      </w:tblPr>
      <w:tblGrid>
        <w:gridCol w:w="1241"/>
        <w:gridCol w:w="1357"/>
        <w:gridCol w:w="1262"/>
        <w:gridCol w:w="1084"/>
        <w:gridCol w:w="993"/>
        <w:gridCol w:w="993"/>
        <w:gridCol w:w="722"/>
        <w:gridCol w:w="724"/>
        <w:gridCol w:w="838"/>
      </w:tblGrid>
      <w:tr w:rsidR="00B10C9F" w:rsidRPr="00515C7F" w14:paraId="72EA6765" w14:textId="77777777" w:rsidTr="00B10C9F">
        <w:trPr>
          <w:trHeight w:val="288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9285" w14:textId="0BC2221E" w:rsidR="00B10C9F" w:rsidRPr="00515C7F" w:rsidRDefault="00D6084B" w:rsidP="004358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Reference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0BB3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Cestode specie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11D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Host</w:t>
            </w:r>
          </w:p>
        </w:tc>
        <w:tc>
          <w:tcPr>
            <w:tcW w:w="1665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65CB" w14:textId="77777777" w:rsidR="00B10C9F" w:rsidRPr="00515C7F" w:rsidRDefault="00B10C9F" w:rsidP="00435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Geographic locality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0888" w14:textId="77777777" w:rsidR="00B10C9F" w:rsidRPr="00515C7F" w:rsidRDefault="00B10C9F" w:rsidP="00435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GPS coordinat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45D1B3B" w14:textId="77777777" w:rsidR="00B10C9F" w:rsidRPr="00515C7F" w:rsidRDefault="00B10C9F" w:rsidP="00435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ZA" w:eastAsia="en-ZA"/>
              </w:rPr>
              <w:t>Source*</w:t>
            </w:r>
          </w:p>
        </w:tc>
      </w:tr>
      <w:tr w:rsidR="00B10C9F" w:rsidRPr="00515C7F" w14:paraId="2446B71B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7A0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ollins 1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E4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2965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att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71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94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A8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07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-25.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BE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28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2D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0356307B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31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ollins 1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96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1EF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M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natalensi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A2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A8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Mpumalang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87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Kruger National Park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66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-24.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623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31.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DAA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19ED5A9E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32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all-Drame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e </w:t>
            </w: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al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. 20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833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I.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93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Arvicanthis</w:t>
            </w:r>
            <w:proofErr w:type="spellEnd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nilotic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3C6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eneg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9E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Lake Retb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B4B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15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14.8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275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17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C5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ublished</w:t>
            </w:r>
          </w:p>
        </w:tc>
      </w:tr>
      <w:tr w:rsidR="00B10C9F" w:rsidRPr="00515C7F" w14:paraId="28B4B5D7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50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Brouat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et al. 20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494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I.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BD9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M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natalensi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FD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eneg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D4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Kedougou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82A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A49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12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708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12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AB7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ublished</w:t>
            </w:r>
          </w:p>
        </w:tc>
      </w:tr>
      <w:tr w:rsidR="00B10C9F" w:rsidRPr="00515C7F" w14:paraId="2BA3E374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BDE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Brouat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et al. 20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3E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B9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Mastomys</w:t>
            </w:r>
            <w:proofErr w:type="spellEnd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erythroleuc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615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eneg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D9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Kedougou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65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568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12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9B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12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CB5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ublished</w:t>
            </w:r>
          </w:p>
        </w:tc>
      </w:tr>
      <w:tr w:rsidR="00B10C9F" w:rsidRPr="00515C7F" w14:paraId="5EC4E7C7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AE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oldsmid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1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6D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6C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M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natalensi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C9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Zimbabw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8EC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17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Harar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621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17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5D6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1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9F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548126E2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B85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Archer et al. 20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2BB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8E2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 norvegicu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91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FE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KwaZulu Nat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F0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Durba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EEF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9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4E2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1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93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7FA2F207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939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Archer et al. 20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68A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EC3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 norvegicu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64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C7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KwaZulu Nat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BF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Durba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D91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9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508D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1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FB1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3105B416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F1B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Archer et al. 20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7B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952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att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7B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3BE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KwaZulu Nat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251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Dassenhoek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068D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9.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1A3A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0.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F61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052A1801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0D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Mafiana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et al. 19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919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33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att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C6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Nigeri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45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9E8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Abeokut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5B6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12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9200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12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3D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3A97E3F4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C5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Diagne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et al. 2016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E03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 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97A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att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DF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enegal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64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Kedougou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C8E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B72AF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13.8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82DA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12.7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D6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6BB80CAE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CF9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Diagne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 et al. 2016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C4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 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89A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att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BA6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enegal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39F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out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12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2437D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1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C41442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1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1FF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inferred</w:t>
            </w:r>
          </w:p>
        </w:tc>
      </w:tr>
      <w:tr w:rsidR="00B10C9F" w:rsidRPr="00515C7F" w14:paraId="2CF26463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B6EE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9E81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963D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. norvegicus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9074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806A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41DC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 xml:space="preserve">Alexandra 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B7C897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1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972C82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1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36765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03361325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1E38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1DF3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E58B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. norvegicus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F373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6B3D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E1E0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Alexandra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3344CB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48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E2ED9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1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1D5D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0DFCDC9F" w14:textId="77777777" w:rsidTr="00B10C9F">
        <w:trPr>
          <w:trHeight w:val="288"/>
        </w:trPr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2B1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6D11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72D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A77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D97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DA5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Hammanskraal</w:t>
            </w:r>
            <w:proofErr w:type="spellEnd"/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97BD2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50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3FA6A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7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44B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0D4E180E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7A95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702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9A0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D7A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60A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0D5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Hammanskraal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6857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1A6E0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ADF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127317B6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887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D34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744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M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coucha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9CF5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377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057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Hammanskraal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025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39D3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507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500A0D7C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6E3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30A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A6D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C7E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3EF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47B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Hammanskraal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07FEB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9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80994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36E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3B9718BF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2D4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F7D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3D3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E9A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C69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676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8688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F227F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03A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31C79983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286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1F0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365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 norvegicu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89C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8F8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48B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Diepsloot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D64B0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8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C683C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BDC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69D09324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0ED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C05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F989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E97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4FC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75F5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FF7D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41CD4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B04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05EFE161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AAA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11E5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607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attus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D96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31D0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E40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444D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0FE2F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3F5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7C4E0CFC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ECC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6987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297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M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coucha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E11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434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509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A407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82697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576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2A126EEB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1D5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DEA3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DDF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3DC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DEE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B3F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3C9D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37AFA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86E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3147C1AF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FD0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85E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diminut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D32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R norvegicu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F41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819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BEB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embis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8784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4914D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DFE2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3B124B4A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3596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7B4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5C8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9BC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4770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7B9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40D6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2FA5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BD5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6C6C3F43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F19D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lastRenderedPageBreak/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F43A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cestode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2D20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R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tanezumi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13701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80BFD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0AE98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D6D436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5.37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97F10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28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6C2CF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35428AF6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D2C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this stud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8D7C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C2CA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 xml:space="preserve">M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 w:eastAsia="en-ZA"/>
              </w:rPr>
              <w:t>coucha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72B5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73DB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53D4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  <w:t>Hammanskraal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9B97F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17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DE99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1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54DE" w14:textId="77777777" w:rsidR="00B10C9F" w:rsidRPr="00515C7F" w:rsidRDefault="00B10C9F" w:rsidP="0043580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B10C9F" w:rsidRPr="00515C7F" w14:paraId="38C37B1F" w14:textId="77777777" w:rsidTr="00B10C9F">
        <w:trPr>
          <w:trHeight w:val="38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CFB0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Adeleke et al. 20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885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B06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17E3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1E1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Eastern Ca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C5F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Mthatha General Hospit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1FAE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31.5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2706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807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27A59488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33F2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umbo et al. 20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A308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34C3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E1EC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06B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Limpop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1DC8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Malamulel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034D5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3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7AB8A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0.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B702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ublished</w:t>
            </w:r>
          </w:p>
        </w:tc>
      </w:tr>
      <w:tr w:rsidR="00B10C9F" w:rsidRPr="00515C7F" w14:paraId="24AD8706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DFDA" w14:textId="77777777" w:rsidR="00B10C9F" w:rsidRPr="00515C7F" w:rsidRDefault="00B10C9F" w:rsidP="00435803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Collins 1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7BBF" w14:textId="77777777" w:rsidR="00B10C9F" w:rsidRPr="00515C7F" w:rsidRDefault="00B10C9F" w:rsidP="00435803">
            <w:pPr>
              <w:spacing w:before="100" w:beforeAutospacing="1" w:after="100" w:afterAutospacing="1" w:line="36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2827" w14:textId="77777777" w:rsidR="00B10C9F" w:rsidRPr="00515C7F" w:rsidRDefault="00B10C9F" w:rsidP="00435803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2ADF" w14:textId="77777777" w:rsidR="00B10C9F" w:rsidRPr="00515C7F" w:rsidRDefault="00B10C9F" w:rsidP="00435803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8A86" w14:textId="77777777" w:rsidR="00B10C9F" w:rsidRPr="00515C7F" w:rsidRDefault="00B10C9F" w:rsidP="00435803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0487" w14:textId="77777777" w:rsidR="00B10C9F" w:rsidRPr="00515C7F" w:rsidRDefault="00B10C9F" w:rsidP="00435803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AA4A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C87F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157F" w14:textId="77777777" w:rsidR="00B10C9F" w:rsidRPr="00515C7F" w:rsidRDefault="00B10C9F" w:rsidP="00435803">
            <w:pPr>
              <w:spacing w:before="100" w:beforeAutospacing="1" w:after="100" w:afterAutospacing="1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1112C482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BB83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van Niekerk et al. 197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4B43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056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40B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BEB7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Western Ca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5AD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ugulethu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F5A7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33.9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BDD0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18.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91A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2E87C173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66FA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van Niekerk et al. 197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3DB1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83F8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A4A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43B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Eastern Ca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6B4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Tsolo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2B4A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31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852F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A1D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3BD0EFA3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146C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ark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Le Riche 19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48B1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7B2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E53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411C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e Stat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B49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Bloemfonte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B35D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9.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541A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6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23B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0FC44D35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2238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ark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Le Riche 19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AEA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6DF3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D3F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E95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D8C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retor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2C472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432C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CF4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05766511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9423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ark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Le Riche 19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082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FA1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2A9B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3A47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waZulu Nat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719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Nqutu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5F62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8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60EE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0.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F87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43820FA9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F872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ark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Le Riche 19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FAE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CFA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FBF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766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waZulu Nat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91E1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ietermaritzbur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A489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9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0B41C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0.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606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31BCFACB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ACF8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an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Dini 2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997B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F96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7F3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486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CAA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Roodepoor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E085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3AB4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7.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C3C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640558BE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127E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an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Dini 2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2FF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AF1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93D2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94F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North West Provinc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972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lerksdorp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47B9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64F4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6.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626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61E91D16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61F1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an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Dini 2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2A2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E3B8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D85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75C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0EC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Benon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01766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E90D9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CB2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6A9866C2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BC3E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an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Dini 2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7BE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1D8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220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54B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North West Provinc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E452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Lichtenbur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7F096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57950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6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F59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3E4DE95A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0B52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an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Dini 2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49B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C8BB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651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A47C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waZulu Nat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E8F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Ukomaas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5FCE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30.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349EF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0.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3BE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20E03BA3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E787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an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Dini 2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0AF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BFA2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872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2907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Eastern Ca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A6D1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rahamstow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87F6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33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BBC2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6.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E19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5F152EEC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AC63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an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&amp; Dini 20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397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77F8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4FB7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0B87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112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Johannesbur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1B6F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1F41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E7B8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07ABEA04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EC99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oldsmid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1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93C1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I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madagascariens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3BB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A4D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Zimbabw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78E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747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arar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5A956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17.8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E1340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31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2AE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35BDFB42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515D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Adams et al. 200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3DE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AD3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54E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CD2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Western Ca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49A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arow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28E9A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33.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55D1E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18.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4A6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78CC2F05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EDA4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Walker 2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89A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22FC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DF3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EC69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45EB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Kagis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7370B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6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75F57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7.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44E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ublished</w:t>
            </w:r>
          </w:p>
        </w:tc>
      </w:tr>
      <w:tr w:rsidR="00B10C9F" w:rsidRPr="00515C7F" w14:paraId="330C2871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D784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Walker 2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B0C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9E1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78C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632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Gauteng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8263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ekpoort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FFE8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25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54F5B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7.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3B5C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ublished</w:t>
            </w:r>
          </w:p>
        </w:tc>
      </w:tr>
      <w:tr w:rsidR="00B10C9F" w:rsidRPr="00515C7F" w14:paraId="1D22F80F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3FBA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incham et al. 19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CA1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AB01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117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D73C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Western Cap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BEB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De </w:t>
            </w: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Doorns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2282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-33.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5BFA0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19.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3445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inferred</w:t>
            </w:r>
          </w:p>
        </w:tc>
      </w:tr>
      <w:tr w:rsidR="00B10C9F" w:rsidRPr="00515C7F" w14:paraId="7B32C070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2BBE" w14:textId="77777777" w:rsidR="00B10C9F" w:rsidRPr="00515C7F" w:rsidRDefault="00B10C9F" w:rsidP="00435803">
            <w:pPr>
              <w:spacing w:before="0" w:after="120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Mosala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19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FF1F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H. nan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4610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D30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10F4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e Stat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572E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Qwa-Qw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E40D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-30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9B293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-30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75A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ublished</w:t>
            </w:r>
          </w:p>
        </w:tc>
      </w:tr>
      <w:tr w:rsidR="00B10C9F" w:rsidRPr="00515C7F" w14:paraId="258A17BD" w14:textId="77777777" w:rsidTr="00B10C9F">
        <w:trPr>
          <w:trHeight w:val="28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860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Mosala</w:t>
            </w:r>
            <w:proofErr w:type="spellEnd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 xml:space="preserve"> 19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297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 xml:space="preserve">H. </w:t>
            </w:r>
            <w:proofErr w:type="spellStart"/>
            <w:r w:rsidRPr="00515C7F">
              <w:rPr>
                <w:rFonts w:eastAsia="Times New Roman" w:cs="Times New Roman"/>
                <w:i/>
                <w:color w:val="000000"/>
                <w:sz w:val="18"/>
                <w:szCs w:val="18"/>
                <w:lang w:val="en-ZA"/>
              </w:rPr>
              <w:t>diminut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83EA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human preval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8A3D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South Afric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2506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Free Stat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0903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Qwa-Qw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4638C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-30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BD930" w14:textId="77777777" w:rsidR="00B10C9F" w:rsidRPr="00515C7F" w:rsidRDefault="00B10C9F" w:rsidP="0043580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sz w:val="18"/>
                <w:szCs w:val="18"/>
                <w:lang w:val="en-ZA"/>
              </w:rPr>
              <w:t>28-30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CC6C" w14:textId="77777777" w:rsidR="00B10C9F" w:rsidRPr="00515C7F" w:rsidRDefault="00B10C9F" w:rsidP="00435803">
            <w:pPr>
              <w:spacing w:before="0" w:after="200"/>
              <w:contextualSpacing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</w:pPr>
            <w:r w:rsidRPr="00515C7F">
              <w:rPr>
                <w:rFonts w:eastAsia="Times New Roman" w:cs="Times New Roman"/>
                <w:color w:val="000000"/>
                <w:sz w:val="18"/>
                <w:szCs w:val="18"/>
                <w:lang w:val="en-ZA"/>
              </w:rPr>
              <w:t>published</w:t>
            </w:r>
          </w:p>
        </w:tc>
      </w:tr>
    </w:tbl>
    <w:p w14:paraId="3DBD7298" w14:textId="77777777" w:rsidR="00B10C9F" w:rsidRPr="00515C7F" w:rsidRDefault="00B10C9F" w:rsidP="00B10C9F">
      <w:pPr>
        <w:spacing w:before="0" w:after="200" w:line="480" w:lineRule="auto"/>
        <w:jc w:val="both"/>
        <w:rPr>
          <w:rFonts w:eastAsia="Times New Roman" w:cs="Times New Roman"/>
          <w:sz w:val="20"/>
          <w:szCs w:val="20"/>
          <w:lang w:val="en-ZA"/>
        </w:rPr>
      </w:pPr>
      <w:r w:rsidRPr="00515C7F">
        <w:rPr>
          <w:rFonts w:eastAsia="Times New Roman" w:cs="Times New Roman"/>
          <w:sz w:val="18"/>
          <w:szCs w:val="18"/>
          <w:lang w:val="en-ZA"/>
        </w:rPr>
        <w:t xml:space="preserve">*Inferred georeferenced coordinates from study area using Google </w:t>
      </w:r>
      <w:proofErr w:type="gramStart"/>
      <w:r w:rsidRPr="00515C7F">
        <w:rPr>
          <w:rFonts w:eastAsia="Times New Roman" w:cs="Times New Roman"/>
          <w:sz w:val="18"/>
          <w:szCs w:val="18"/>
          <w:lang w:val="en-ZA"/>
        </w:rPr>
        <w:t>Maps</w:t>
      </w:r>
      <w:proofErr w:type="gramEnd"/>
    </w:p>
    <w:p w14:paraId="47EBD5E8" w14:textId="77777777" w:rsidR="007A2898" w:rsidRDefault="00D6084B"/>
    <w:sectPr w:rsidR="007A2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0242DA"/>
    <w:multiLevelType w:val="multilevel"/>
    <w:tmpl w:val="6C88087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C9F"/>
    <w:rsid w:val="005204BE"/>
    <w:rsid w:val="00AC3F95"/>
    <w:rsid w:val="00B10C9F"/>
    <w:rsid w:val="00D6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6DCC3A"/>
  <w15:chartTrackingRefBased/>
  <w15:docId w15:val="{B6CA8A88-28D2-4366-B8DC-92F4B63A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C9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a Julius</dc:creator>
  <cp:keywords/>
  <dc:description/>
  <cp:lastModifiedBy>Rolanda Julius</cp:lastModifiedBy>
  <cp:revision>2</cp:revision>
  <dcterms:created xsi:type="dcterms:W3CDTF">2021-03-04T14:58:00Z</dcterms:created>
  <dcterms:modified xsi:type="dcterms:W3CDTF">2021-03-04T15:00:00Z</dcterms:modified>
</cp:coreProperties>
</file>